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42953" w14:textId="0B28A77C" w:rsidR="004F722C" w:rsidRPr="0003479F" w:rsidRDefault="0003479F" w:rsidP="004F722C">
      <w:pPr>
        <w:rPr>
          <w:rFonts w:ascii="Times New Roman" w:hAnsi="Times New Roman" w:cs="Times New Roman"/>
          <w:sz w:val="24"/>
          <w:szCs w:val="24"/>
        </w:rPr>
      </w:pPr>
      <w:r w:rsidRPr="0003479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1. </w:t>
      </w:r>
      <w:r w:rsidR="00D75612" w:rsidRPr="00D75612">
        <w:rPr>
          <w:rFonts w:ascii="Times New Roman" w:hAnsi="Times New Roman" w:cs="Times New Roman"/>
          <w:b/>
          <w:bCs/>
          <w:sz w:val="24"/>
          <w:szCs w:val="24"/>
        </w:rPr>
        <w:t>Biological functions, disorders, and pathways associated with the transcriptional targets of SOX5 that were dysregulated in the female hippocampus predicted by IPA software.</w:t>
      </w:r>
      <w:r w:rsidRPr="000347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5612" w:rsidRPr="00D75612">
        <w:rPr>
          <w:rFonts w:ascii="Times New Roman" w:hAnsi="Times New Roman" w:cs="Times New Roman"/>
          <w:sz w:val="24"/>
          <w:szCs w:val="24"/>
        </w:rPr>
        <w:t>Statistical significance was determined using Fisher’s exact test. A p-value &lt; 0.05 was considered significant.</w:t>
      </w:r>
    </w:p>
    <w:tbl>
      <w:tblPr>
        <w:tblW w:w="4183" w:type="pct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1169"/>
        <w:gridCol w:w="1973"/>
      </w:tblGrid>
      <w:tr w:rsidR="00990C73" w:rsidRPr="00132036" w14:paraId="76A7B15F" w14:textId="77777777" w:rsidTr="00132036">
        <w:trPr>
          <w:trHeight w:val="60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4385" w14:textId="77777777" w:rsidR="00990C73" w:rsidRPr="00132036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eases or Functions 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3495" w14:textId="77777777" w:rsidR="00990C73" w:rsidRPr="00132036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D802" w14:textId="77777777" w:rsidR="00990C73" w:rsidRPr="00132036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genes </w:t>
            </w:r>
          </w:p>
        </w:tc>
      </w:tr>
      <w:tr w:rsidR="00990C73" w:rsidRPr="00132036" w14:paraId="735BECB3" w14:textId="77777777" w:rsidTr="00132036">
        <w:trPr>
          <w:trHeight w:val="683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C720A" w14:textId="275379AD" w:rsidR="00990C73" w:rsidRPr="00132036" w:rsidRDefault="00742E98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enital encephalopathy</w:t>
            </w: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FAC19" w14:textId="114812E6" w:rsidR="00990C73" w:rsidRPr="00132036" w:rsidRDefault="00132036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42E98" w:rsidRPr="0013203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B4DFF" w14:textId="754F1E70" w:rsidR="00990C73" w:rsidRPr="00132036" w:rsidRDefault="00742E98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90C73" w:rsidRPr="00132036" w14:paraId="18A69749" w14:textId="77777777" w:rsidTr="00132036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490A8" w14:textId="1BC81758" w:rsidR="00990C73" w:rsidRPr="00132036" w:rsidRDefault="00742E98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enital neurological disorder</w:t>
            </w: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E39CC" w14:textId="550C4632" w:rsidR="00990C73" w:rsidRPr="00132036" w:rsidRDefault="00742E98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1E764" w14:textId="4401317A" w:rsidR="00990C73" w:rsidRPr="00132036" w:rsidRDefault="00742E98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869AE" w:rsidRPr="00132036" w14:paraId="448924FC" w14:textId="77777777" w:rsidTr="00132036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68896" w14:textId="52EDD8BC" w:rsidR="00C869AE" w:rsidRPr="00132036" w:rsidRDefault="00742E98" w:rsidP="00742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lasia of brain</w:t>
            </w: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2BDC0" w14:textId="43141059" w:rsidR="00C869AE" w:rsidRPr="00132036" w:rsidRDefault="00742E98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A089D" w14:textId="3013BE9C" w:rsidR="00C869AE" w:rsidRPr="00132036" w:rsidRDefault="00742E98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869AE" w:rsidRPr="00132036" w14:paraId="12E1BC33" w14:textId="77777777" w:rsidTr="00132036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CA8FE" w14:textId="48A55F12" w:rsidR="00C869AE" w:rsidRPr="00132036" w:rsidRDefault="00742E98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lasia of endocrine gland</w:t>
            </w: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C031E" w14:textId="048B51CA" w:rsidR="00C869AE" w:rsidRPr="00132036" w:rsidRDefault="00742E98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7F3D2" w14:textId="00842803" w:rsidR="00C869AE" w:rsidRPr="00132036" w:rsidRDefault="00742E98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869AE" w:rsidRPr="00132036" w14:paraId="58E5FDFB" w14:textId="77777777" w:rsidTr="00132036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FAA29" w14:textId="05EDB38D" w:rsidR="00C869AE" w:rsidRPr="00132036" w:rsidRDefault="00742E98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mental retardation</w:t>
            </w: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FA89C" w14:textId="2390CE18" w:rsidR="00C869AE" w:rsidRPr="00132036" w:rsidRDefault="00742E98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0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320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203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132036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07BB2" w14:textId="703BE82C" w:rsidR="00C869AE" w:rsidRPr="00132036" w:rsidRDefault="00742E98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869AE" w:rsidRPr="00132036" w14:paraId="3838EFEC" w14:textId="77777777" w:rsidTr="00132036">
        <w:trPr>
          <w:trHeight w:val="31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9C35" w14:textId="77777777" w:rsidR="00C869AE" w:rsidRPr="00132036" w:rsidRDefault="00C869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rvous system and development 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997C" w14:textId="77777777" w:rsidR="00C869AE" w:rsidRPr="00132036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6246" w14:textId="77777777" w:rsidR="00C869AE" w:rsidRPr="00132036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9AE" w:rsidRPr="00132036" w14:paraId="143DB376" w14:textId="77777777" w:rsidTr="00132036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8F810" w14:textId="50C35E51" w:rsidR="00C869AE" w:rsidRPr="00132036" w:rsidRDefault="002D5D61" w:rsidP="002D5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ion of brain</w:t>
            </w: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17B05" w14:textId="678AE1FF" w:rsidR="00C869AE" w:rsidRPr="00132036" w:rsidRDefault="002D5D61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036">
              <w:rPr>
                <w:rFonts w:ascii="Times New Roman" w:hAnsi="Times New Roman" w:cs="Times New Roman"/>
                <w:sz w:val="24"/>
                <w:szCs w:val="24"/>
              </w:rPr>
              <w:t>5.16E-09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7C642" w14:textId="27F3C51D" w:rsidR="00C869AE" w:rsidRPr="00132036" w:rsidRDefault="002D5D61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C869AE" w:rsidRPr="00132036" w14:paraId="1673E9B2" w14:textId="77777777" w:rsidTr="00132036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A7569" w14:textId="70CD8348" w:rsidR="00C869AE" w:rsidRPr="00132036" w:rsidRDefault="002D5D61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 of central nervous system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6F1D1" w14:textId="2E90727B" w:rsidR="00C869AE" w:rsidRPr="00132036" w:rsidRDefault="002D5D61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036">
              <w:rPr>
                <w:rFonts w:ascii="Times New Roman" w:hAnsi="Times New Roman" w:cs="Times New Roman"/>
                <w:sz w:val="24"/>
                <w:szCs w:val="24"/>
              </w:rPr>
              <w:t>2.06E-08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47B1E" w14:textId="79685F20" w:rsidR="00C869AE" w:rsidRPr="00132036" w:rsidRDefault="002D5D61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869AE" w:rsidRPr="00132036" w14:paraId="33BD1DA5" w14:textId="77777777" w:rsidTr="00132036">
        <w:trPr>
          <w:trHeight w:val="31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0330" w14:textId="38AF040B" w:rsidR="00C869AE" w:rsidRPr="00132036" w:rsidRDefault="002D5D61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itogenesis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C4B1C" w14:textId="670063C0" w:rsidR="00C869AE" w:rsidRPr="00132036" w:rsidRDefault="002D5D61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036">
              <w:rPr>
                <w:rFonts w:ascii="Times New Roman" w:hAnsi="Times New Roman" w:cs="Times New Roman"/>
                <w:sz w:val="24"/>
                <w:szCs w:val="24"/>
              </w:rPr>
              <w:t>7.75E-08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5008" w14:textId="34165559" w:rsidR="00C869AE" w:rsidRPr="00132036" w:rsidRDefault="002D5D61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C9227F" w:rsidRPr="00132036" w14:paraId="666C6B5C" w14:textId="77777777" w:rsidTr="00132036">
        <w:trPr>
          <w:trHeight w:val="557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11A59" w14:textId="31B2E89C" w:rsidR="00C9227F" w:rsidRPr="00132036" w:rsidRDefault="00C9227F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feration of neuronal cells</w:t>
            </w: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CA911" w14:textId="3D35A7A1" w:rsidR="00C9227F" w:rsidRPr="00132036" w:rsidRDefault="00C9227F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0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320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203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132036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EB7C3" w14:textId="7FFA39E3" w:rsidR="00C9227F" w:rsidRPr="00132036" w:rsidRDefault="00C9227F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9227F" w:rsidRPr="00132036" w14:paraId="01A240E9" w14:textId="77777777" w:rsidTr="00132036">
        <w:trPr>
          <w:trHeight w:val="31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6B52B" w14:textId="429878B0" w:rsidR="00C9227F" w:rsidRPr="00132036" w:rsidRDefault="00C9227F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havior</w:t>
            </w:r>
            <w:r w:rsidRPr="00132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10A4B" w14:textId="77777777" w:rsidR="00C9227F" w:rsidRPr="00132036" w:rsidRDefault="00C9227F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48BC1" w14:textId="77777777" w:rsidR="00C9227F" w:rsidRPr="00132036" w:rsidRDefault="00C9227F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227F" w:rsidRPr="00132036" w14:paraId="62963F89" w14:textId="77777777" w:rsidTr="00132036">
        <w:trPr>
          <w:trHeight w:val="31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94BF0" w14:textId="62BD3609" w:rsidR="00C9227F" w:rsidRPr="00132036" w:rsidRDefault="009C5894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on</w:t>
            </w: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2E82A" w14:textId="1D1A76D2" w:rsidR="00C9227F" w:rsidRPr="00132036" w:rsidRDefault="009C5894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0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20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203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132036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17303" w14:textId="2F9C051D" w:rsidR="00C9227F" w:rsidRPr="00132036" w:rsidRDefault="009C5894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677F3007" w14:textId="77777777" w:rsidR="004F722C" w:rsidRDefault="004F722C" w:rsidP="004F722C"/>
    <w:p w14:paraId="15625CA4" w14:textId="77777777" w:rsidR="004F722C" w:rsidRDefault="004F722C" w:rsidP="004F722C"/>
    <w:p w14:paraId="628C7CA5" w14:textId="77777777" w:rsidR="00962337" w:rsidRDefault="00962337"/>
    <w:sectPr w:rsidR="00962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MDWyMDczMjIzMLdQ0lEKTi0uzszPAykwrAUAgKvosCwAAAA="/>
  </w:docVars>
  <w:rsids>
    <w:rsidRoot w:val="004F722C"/>
    <w:rsid w:val="0003479F"/>
    <w:rsid w:val="0007044F"/>
    <w:rsid w:val="000C5B84"/>
    <w:rsid w:val="00132036"/>
    <w:rsid w:val="00282776"/>
    <w:rsid w:val="002D5D61"/>
    <w:rsid w:val="002F24E6"/>
    <w:rsid w:val="004E1CF7"/>
    <w:rsid w:val="004F722C"/>
    <w:rsid w:val="00572C09"/>
    <w:rsid w:val="00604CE5"/>
    <w:rsid w:val="00647F79"/>
    <w:rsid w:val="00742E98"/>
    <w:rsid w:val="00791840"/>
    <w:rsid w:val="00962337"/>
    <w:rsid w:val="00990C73"/>
    <w:rsid w:val="009A0AD5"/>
    <w:rsid w:val="009C5894"/>
    <w:rsid w:val="00C869AE"/>
    <w:rsid w:val="00C9227F"/>
    <w:rsid w:val="00D75612"/>
    <w:rsid w:val="00DC1CFF"/>
    <w:rsid w:val="00F9600A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F1EA"/>
  <w15:chartTrackingRefBased/>
  <w15:docId w15:val="{9352D406-BD1F-4C62-B67A-7D9AC773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22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Songphon Kanlayaprasit</cp:lastModifiedBy>
  <cp:revision>6</cp:revision>
  <dcterms:created xsi:type="dcterms:W3CDTF">2022-10-31T06:10:00Z</dcterms:created>
  <dcterms:modified xsi:type="dcterms:W3CDTF">2023-02-10T12:21:00Z</dcterms:modified>
</cp:coreProperties>
</file>